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42F9E" w14:textId="7995291F" w:rsidR="00713108" w:rsidRDefault="00713108" w:rsidP="00DB4672">
      <w:pPr>
        <w:jc w:val="both"/>
        <w:rPr>
          <w:rFonts w:ascii="Arial" w:hAnsi="Arial" w:cs="Arial"/>
          <w:b/>
          <w:color w:val="000000" w:themeColor="text1"/>
          <w:lang w:eastAsia="ko-KR"/>
        </w:rPr>
      </w:pPr>
      <w:r>
        <w:rPr>
          <w:rFonts w:ascii="Arial" w:hAnsi="Arial" w:cs="Arial"/>
          <w:b/>
          <w:color w:val="000000" w:themeColor="text1"/>
          <w:lang w:eastAsia="ko-KR"/>
        </w:rPr>
        <w:t xml:space="preserve">Supplementary </w:t>
      </w:r>
      <w:r w:rsidR="00D00C18">
        <w:rPr>
          <w:rFonts w:ascii="Arial" w:hAnsi="Arial" w:cs="Arial"/>
          <w:b/>
          <w:color w:val="000000" w:themeColor="text1"/>
          <w:lang w:eastAsia="ko-KR"/>
        </w:rPr>
        <w:t>File 1</w:t>
      </w:r>
    </w:p>
    <w:p w14:paraId="34D8223C" w14:textId="77777777" w:rsidR="00713108" w:rsidRDefault="00713108" w:rsidP="00DB4672">
      <w:pPr>
        <w:jc w:val="both"/>
        <w:rPr>
          <w:rFonts w:ascii="Arial" w:hAnsi="Arial" w:cs="Arial"/>
          <w:b/>
          <w:color w:val="000000" w:themeColor="text1"/>
          <w:lang w:eastAsia="ko-KR"/>
        </w:rPr>
      </w:pPr>
    </w:p>
    <w:p w14:paraId="2C9EF293" w14:textId="40F7C379" w:rsidR="00DB4672" w:rsidRDefault="00DB4672" w:rsidP="00DB4672">
      <w:pPr>
        <w:jc w:val="both"/>
        <w:rPr>
          <w:rFonts w:ascii="Arial" w:hAnsi="Arial"/>
          <w:b/>
          <w:bCs/>
        </w:rPr>
      </w:pPr>
      <w:r w:rsidRPr="002F4BC3">
        <w:rPr>
          <w:rFonts w:ascii="Arial" w:hAnsi="Arial"/>
          <w:b/>
          <w:bCs/>
        </w:rPr>
        <w:t>UV- and H</w:t>
      </w:r>
      <w:r w:rsidRPr="002F4BC3">
        <w:rPr>
          <w:rFonts w:ascii="Arial" w:hAnsi="Arial"/>
          <w:b/>
          <w:bCs/>
          <w:vertAlign w:val="subscript"/>
        </w:rPr>
        <w:t>2</w:t>
      </w:r>
      <w:r w:rsidRPr="002F4BC3">
        <w:rPr>
          <w:rFonts w:ascii="Arial" w:hAnsi="Arial"/>
          <w:b/>
          <w:bCs/>
        </w:rPr>
        <w:t>O</w:t>
      </w:r>
      <w:r w:rsidRPr="002F4BC3">
        <w:rPr>
          <w:rFonts w:ascii="Arial" w:hAnsi="Arial"/>
          <w:b/>
          <w:bCs/>
          <w:vertAlign w:val="subscript"/>
        </w:rPr>
        <w:t>2</w:t>
      </w:r>
      <w:r w:rsidRPr="002F4BC3">
        <w:rPr>
          <w:rFonts w:ascii="Arial" w:hAnsi="Arial"/>
          <w:b/>
          <w:bCs/>
        </w:rPr>
        <w:t>-DNA damage</w:t>
      </w:r>
      <w:r w:rsidRPr="002F4BC3">
        <w:rPr>
          <w:rFonts w:ascii="Arial" w:hAnsi="Arial"/>
          <w:b/>
          <w:bCs/>
          <w:vertAlign w:val="superscript"/>
        </w:rPr>
        <w:t>1</w:t>
      </w:r>
      <w:r w:rsidRPr="002F4BC3">
        <w:rPr>
          <w:rFonts w:ascii="Arial" w:hAnsi="Arial"/>
          <w:b/>
          <w:bCs/>
        </w:rPr>
        <w:t xml:space="preserve"> induce more mutations</w:t>
      </w:r>
      <w:r w:rsidRPr="002F4BC3">
        <w:rPr>
          <w:rFonts w:ascii="Arial" w:hAnsi="Arial"/>
          <w:b/>
          <w:bCs/>
          <w:vertAlign w:val="superscript"/>
        </w:rPr>
        <w:t>2</w:t>
      </w:r>
      <w:r>
        <w:rPr>
          <w:rFonts w:ascii="Arial" w:hAnsi="Arial"/>
          <w:b/>
          <w:bCs/>
        </w:rPr>
        <w:t xml:space="preserve"> in MIBC (T24 &amp; HT1197) than NMI</w:t>
      </w:r>
      <w:r w:rsidRPr="002F4BC3">
        <w:rPr>
          <w:rFonts w:ascii="Arial" w:hAnsi="Arial"/>
          <w:b/>
          <w:bCs/>
        </w:rPr>
        <w:t>BC (RT4) cells and normal human urothelial (UROtsa) cells.</w:t>
      </w:r>
    </w:p>
    <w:p w14:paraId="68CCC818" w14:textId="77777777" w:rsidR="00DB4672" w:rsidRPr="002F4BC3" w:rsidRDefault="00DB4672" w:rsidP="00DB4672">
      <w:pPr>
        <w:jc w:val="both"/>
        <w:rPr>
          <w:rFonts w:ascii="Arial" w:hAnsi="Arial" w:cs="Arial"/>
          <w:b/>
          <w:sz w:val="32"/>
        </w:rPr>
      </w:pPr>
    </w:p>
    <w:tbl>
      <w:tblPr>
        <w:tblStyle w:val="TableGrid"/>
        <w:tblW w:w="1035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170"/>
        <w:gridCol w:w="90"/>
        <w:gridCol w:w="1420"/>
        <w:gridCol w:w="110"/>
        <w:gridCol w:w="810"/>
        <w:gridCol w:w="2250"/>
        <w:gridCol w:w="63"/>
        <w:gridCol w:w="1737"/>
        <w:gridCol w:w="7"/>
        <w:gridCol w:w="1433"/>
        <w:gridCol w:w="1080"/>
        <w:gridCol w:w="180"/>
      </w:tblGrid>
      <w:tr w:rsidR="00DB4672" w:rsidRPr="00442EE9" w14:paraId="08E4D5FC" w14:textId="77777777" w:rsidTr="00F16865">
        <w:trPr>
          <w:gridAfter w:val="1"/>
          <w:wAfter w:w="180" w:type="dxa"/>
          <w:trHeight w:val="547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132520A1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ell type</w:t>
            </w:r>
          </w:p>
        </w:tc>
        <w:tc>
          <w:tcPr>
            <w:tcW w:w="16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261872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reatmen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28A7B4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Exp.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55A8D8D1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 xml:space="preserve">Mutant colonies / </w:t>
            </w:r>
          </w:p>
          <w:p w14:paraId="4992AB55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otal colonies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C3BAD1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Mutation Frequency (X10</w:t>
            </w:r>
            <w:r w:rsidRPr="00442EE9">
              <w:rPr>
                <w:rFonts w:ascii="Arial" w:hAnsi="Arial" w:cs="Arial"/>
                <w:vertAlign w:val="superscript"/>
              </w:rPr>
              <w:t>4</w:t>
            </w:r>
            <w:r w:rsidRPr="00442EE9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E29CB8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Fold Chang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DA332E8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P-value</w:t>
            </w:r>
          </w:p>
        </w:tc>
      </w:tr>
      <w:tr w:rsidR="00DB4672" w:rsidRPr="00442EE9" w14:paraId="7DAFD884" w14:textId="77777777" w:rsidTr="00F16865">
        <w:tc>
          <w:tcPr>
            <w:tcW w:w="1260" w:type="dxa"/>
            <w:gridSpan w:val="2"/>
            <w:vMerge w:val="restart"/>
            <w:tcBorders>
              <w:left w:val="nil"/>
              <w:right w:val="nil"/>
            </w:tcBorders>
          </w:tcPr>
          <w:p w14:paraId="4DF1E70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ROtsa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543815F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920" w:type="dxa"/>
            <w:gridSpan w:val="2"/>
            <w:tcBorders>
              <w:left w:val="nil"/>
              <w:bottom w:val="nil"/>
              <w:right w:val="nil"/>
            </w:tcBorders>
          </w:tcPr>
          <w:p w14:paraId="06B051B9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left w:val="nil"/>
              <w:bottom w:val="nil"/>
              <w:right w:val="nil"/>
            </w:tcBorders>
          </w:tcPr>
          <w:p w14:paraId="353BCC4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7/24889</w:t>
            </w:r>
          </w:p>
        </w:tc>
        <w:tc>
          <w:tcPr>
            <w:tcW w:w="1744" w:type="dxa"/>
            <w:gridSpan w:val="2"/>
            <w:tcBorders>
              <w:left w:val="nil"/>
              <w:bottom w:val="nil"/>
              <w:right w:val="nil"/>
            </w:tcBorders>
          </w:tcPr>
          <w:p w14:paraId="52185765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.8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0ADD9FDA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.0</w:t>
            </w: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</w:tcPr>
          <w:p w14:paraId="734A1FB8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60B69031" w14:textId="77777777" w:rsidTr="00F16865">
        <w:tc>
          <w:tcPr>
            <w:tcW w:w="1260" w:type="dxa"/>
            <w:gridSpan w:val="2"/>
            <w:vMerge/>
            <w:tcBorders>
              <w:left w:val="nil"/>
              <w:right w:val="nil"/>
            </w:tcBorders>
          </w:tcPr>
          <w:p w14:paraId="5E1237C3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BF21EC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3006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30FB7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61/11423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E9DF9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53.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4FF1FAA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9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E9E2A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21936167" w14:textId="77777777" w:rsidTr="00F16865">
        <w:tc>
          <w:tcPr>
            <w:tcW w:w="1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C686F5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4591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9C8E1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C2234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73/12997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8DCCA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56.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AF830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03C3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2129C09A" w14:textId="77777777" w:rsidTr="00F16865">
        <w:tc>
          <w:tcPr>
            <w:tcW w:w="1260" w:type="dxa"/>
            <w:gridSpan w:val="2"/>
            <w:vMerge w:val="restart"/>
            <w:tcBorders>
              <w:left w:val="nil"/>
              <w:right w:val="nil"/>
            </w:tcBorders>
          </w:tcPr>
          <w:p w14:paraId="2E0C683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RT4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2D06B78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920" w:type="dxa"/>
            <w:gridSpan w:val="2"/>
            <w:tcBorders>
              <w:left w:val="nil"/>
              <w:bottom w:val="nil"/>
              <w:right w:val="nil"/>
            </w:tcBorders>
          </w:tcPr>
          <w:p w14:paraId="75BAD289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left w:val="nil"/>
              <w:bottom w:val="nil"/>
              <w:right w:val="nil"/>
            </w:tcBorders>
          </w:tcPr>
          <w:p w14:paraId="1B2BC995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/12242</w:t>
            </w:r>
          </w:p>
        </w:tc>
        <w:tc>
          <w:tcPr>
            <w:tcW w:w="1744" w:type="dxa"/>
            <w:gridSpan w:val="2"/>
            <w:tcBorders>
              <w:left w:val="nil"/>
              <w:bottom w:val="nil"/>
              <w:right w:val="nil"/>
            </w:tcBorders>
          </w:tcPr>
          <w:p w14:paraId="79E11DAF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.5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4C3CCA7E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.0</w:t>
            </w: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</w:tcPr>
          <w:p w14:paraId="533130C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42FA7C0B" w14:textId="77777777" w:rsidTr="00F16865">
        <w:tc>
          <w:tcPr>
            <w:tcW w:w="1260" w:type="dxa"/>
            <w:gridSpan w:val="2"/>
            <w:vMerge/>
            <w:tcBorders>
              <w:left w:val="nil"/>
              <w:right w:val="nil"/>
            </w:tcBorders>
          </w:tcPr>
          <w:p w14:paraId="59CE9A27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5FCAB93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F0557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C936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7/4273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FA41E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9.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847FA99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6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5A868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572E1D91" w14:textId="77777777" w:rsidTr="00F16865">
        <w:tc>
          <w:tcPr>
            <w:tcW w:w="1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7578CE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84344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945A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29347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1/2193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8E2AF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50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D2FE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0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2E8EA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2A61E851" w14:textId="77777777" w:rsidTr="00F16865"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31253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2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E354E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FC84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23411" w14:textId="77777777" w:rsidR="00DB4672" w:rsidRPr="00442EE9" w:rsidRDefault="00DB4672" w:rsidP="00F16865">
            <w:pPr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 xml:space="preserve">       </w:t>
            </w:r>
            <w:r>
              <w:rPr>
                <w:rFonts w:ascii="Arial" w:hAnsi="Arial" w:cs="Arial"/>
              </w:rPr>
              <w:t xml:space="preserve">   </w:t>
            </w:r>
            <w:r w:rsidRPr="00442EE9">
              <w:rPr>
                <w:rFonts w:ascii="Arial" w:hAnsi="Arial" w:cs="Arial"/>
              </w:rPr>
              <w:t>5/14915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42A78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.4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E2393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.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77A0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0C2BE791" w14:textId="77777777" w:rsidTr="00F16865">
        <w:tc>
          <w:tcPr>
            <w:tcW w:w="1260" w:type="dxa"/>
            <w:gridSpan w:val="2"/>
            <w:vMerge/>
            <w:tcBorders>
              <w:left w:val="nil"/>
              <w:right w:val="nil"/>
            </w:tcBorders>
          </w:tcPr>
          <w:p w14:paraId="091A299F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BBB6319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5819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A1B1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6/14016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EC821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4.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260745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C7CC9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586C77E8" w14:textId="77777777" w:rsidTr="00F16865">
        <w:tc>
          <w:tcPr>
            <w:tcW w:w="1260" w:type="dxa"/>
            <w:gridSpan w:val="2"/>
            <w:vMerge/>
            <w:tcBorders>
              <w:left w:val="nil"/>
              <w:right w:val="nil"/>
            </w:tcBorders>
          </w:tcPr>
          <w:p w14:paraId="0B5F502A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2930E5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AB49E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FD907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19/2698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5D443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441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9ACC55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31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B5A84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0.00389</w:t>
            </w:r>
          </w:p>
        </w:tc>
      </w:tr>
      <w:tr w:rsidR="00DB4672" w:rsidRPr="00442EE9" w14:paraId="516A1691" w14:textId="77777777" w:rsidTr="00F16865">
        <w:tc>
          <w:tcPr>
            <w:tcW w:w="1260" w:type="dxa"/>
            <w:gridSpan w:val="2"/>
            <w:vMerge/>
            <w:tcBorders>
              <w:left w:val="nil"/>
              <w:right w:val="nil"/>
            </w:tcBorders>
          </w:tcPr>
          <w:p w14:paraId="5440E628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8CA756E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7E230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D347D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61/3186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36C37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505.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46B346D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18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7072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66DE5465" w14:textId="77777777" w:rsidTr="00F16865">
        <w:tc>
          <w:tcPr>
            <w:tcW w:w="1260" w:type="dxa"/>
            <w:gridSpan w:val="2"/>
            <w:vMerge/>
            <w:tcBorders>
              <w:left w:val="nil"/>
              <w:right w:val="nil"/>
            </w:tcBorders>
          </w:tcPr>
          <w:p w14:paraId="6DF0A9BD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4ACBB89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3449F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C5709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98/5266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3D4D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6398E35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12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14705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0.00024</w:t>
            </w:r>
          </w:p>
        </w:tc>
      </w:tr>
      <w:tr w:rsidR="00DB4672" w:rsidRPr="00442EE9" w14:paraId="747F07F3" w14:textId="77777777" w:rsidTr="00F16865">
        <w:tc>
          <w:tcPr>
            <w:tcW w:w="1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588EC3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9DA8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076E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D84C9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80/3720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BCDD7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483.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47B23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13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B2E1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17D661F5" w14:textId="77777777" w:rsidTr="00F16865"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0E78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T119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F997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009A8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F432E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9/35554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10AAF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.5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3C6A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.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8976F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16973F7D" w14:textId="77777777" w:rsidTr="00F16865">
        <w:tc>
          <w:tcPr>
            <w:tcW w:w="1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678A56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D6D6EFA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7468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8D35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8/22646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FF8C8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B780491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42EE0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19E66343" w14:textId="77777777" w:rsidTr="00F16865">
        <w:tc>
          <w:tcPr>
            <w:tcW w:w="1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36B587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2E37C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DD57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3BEE1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08/12104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E867F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89.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64A77E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5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7850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0.00201</w:t>
            </w:r>
          </w:p>
        </w:tc>
      </w:tr>
      <w:tr w:rsidR="00DB4672" w:rsidRPr="00442EE9" w14:paraId="02F00B68" w14:textId="77777777" w:rsidTr="00F16865">
        <w:tc>
          <w:tcPr>
            <w:tcW w:w="1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67ACA65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FB3625B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0F27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34614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19/9096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44E9A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30.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3D81B8C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7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5AD24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  <w:tr w:rsidR="00DB4672" w:rsidRPr="00442EE9" w14:paraId="0EF36B43" w14:textId="77777777" w:rsidTr="00F16865">
        <w:tc>
          <w:tcPr>
            <w:tcW w:w="1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DF259A4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565BFA5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6105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D5C3A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36/3343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8049F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406.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3C622A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60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C20CF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0.00615</w:t>
            </w:r>
          </w:p>
        </w:tc>
      </w:tr>
      <w:tr w:rsidR="00DB4672" w:rsidRPr="00442EE9" w14:paraId="090B1F17" w14:textId="77777777" w:rsidTr="00F16865"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69673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67A98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9D144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DF272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42/3092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AE9F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495.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E6773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40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35B86" w14:textId="77777777" w:rsidR="00DB4672" w:rsidRPr="00442EE9" w:rsidRDefault="00DB4672" w:rsidP="00F16865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AB46F21" w14:textId="77777777" w:rsidR="00DB4672" w:rsidRDefault="00DB4672" w:rsidP="00DB4672">
      <w:pPr>
        <w:rPr>
          <w:rFonts w:ascii="Arial" w:hAnsi="Arial" w:cs="Arial"/>
          <w:vertAlign w:val="superscript"/>
        </w:rPr>
      </w:pPr>
    </w:p>
    <w:p w14:paraId="4717FA30" w14:textId="77777777" w:rsidR="00DB4672" w:rsidRDefault="00DB4672" w:rsidP="00DB4672">
      <w:pPr>
        <w:jc w:val="both"/>
        <w:rPr>
          <w:rFonts w:ascii="Arial" w:hAnsi="Arial" w:cs="Arial"/>
        </w:rPr>
      </w:pPr>
      <w:r w:rsidRPr="002B1AF9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Plasmid pSB189 DNAs which contain the </w:t>
      </w:r>
      <w:r w:rsidRPr="002B1AF9">
        <w:rPr>
          <w:rFonts w:ascii="Arial" w:hAnsi="Arial" w:cs="Arial"/>
          <w:i/>
        </w:rPr>
        <w:t>supF</w:t>
      </w:r>
      <w:r>
        <w:rPr>
          <w:rFonts w:ascii="Arial" w:hAnsi="Arial" w:cs="Arial"/>
        </w:rPr>
        <w:t xml:space="preserve"> gene were irradiated with UVC (1500 J/m</w:t>
      </w:r>
      <w:r w:rsidRPr="002B1AF9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 or modified with H</w:t>
      </w:r>
      <w:r w:rsidRPr="00B52178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O</w:t>
      </w:r>
      <w:r w:rsidRPr="00B52178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(100 mM, 1 h at 37 </w:t>
      </w:r>
      <w:r w:rsidRPr="002B1AF9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).</w:t>
      </w:r>
    </w:p>
    <w:p w14:paraId="7DE5DBED" w14:textId="77777777" w:rsidR="00DB4672" w:rsidRPr="00442EE9" w:rsidRDefault="00DB4672" w:rsidP="00DB4672">
      <w:pPr>
        <w:jc w:val="both"/>
        <w:rPr>
          <w:rFonts w:ascii="Arial" w:hAnsi="Arial" w:cs="Arial"/>
        </w:rPr>
      </w:pPr>
      <w:r w:rsidRPr="002B1AF9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Mutations in the </w:t>
      </w:r>
      <w:r w:rsidRPr="002B1AF9">
        <w:rPr>
          <w:rFonts w:ascii="Arial" w:hAnsi="Arial" w:cs="Arial"/>
          <w:i/>
        </w:rPr>
        <w:t>supF</w:t>
      </w:r>
      <w:r>
        <w:rPr>
          <w:rFonts w:ascii="Arial" w:hAnsi="Arial" w:cs="Arial"/>
        </w:rPr>
        <w:t xml:space="preserve"> gene were detected as in </w:t>
      </w:r>
      <w:r w:rsidRPr="002B1AF9">
        <w:rPr>
          <w:rFonts w:ascii="Arial" w:hAnsi="Arial" w:cs="Arial"/>
          <w:b/>
        </w:rPr>
        <w:t>Fig. 1</w:t>
      </w:r>
      <w:r>
        <w:rPr>
          <w:rFonts w:ascii="Arial" w:hAnsi="Arial" w:cs="Arial"/>
        </w:rPr>
        <w:t xml:space="preserve">. </w:t>
      </w:r>
    </w:p>
    <w:p w14:paraId="3E7746C8" w14:textId="77777777" w:rsidR="00983762" w:rsidRDefault="00983762"/>
    <w:sectPr w:rsidR="00983762" w:rsidSect="007D7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72"/>
    <w:rsid w:val="006D763F"/>
    <w:rsid w:val="00713108"/>
    <w:rsid w:val="007D7F1E"/>
    <w:rsid w:val="00983762"/>
    <w:rsid w:val="00C7365B"/>
    <w:rsid w:val="00D00C18"/>
    <w:rsid w:val="00DB4672"/>
    <w:rsid w:val="00DF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62C7D"/>
  <w15:chartTrackingRefBased/>
  <w15:docId w15:val="{44180238-535F-0441-A3CC-0B78BA30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7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6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6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6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763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6D763F"/>
  </w:style>
  <w:style w:type="table" w:styleId="TableGrid">
    <w:name w:val="Table Grid"/>
    <w:basedOn w:val="TableNormal"/>
    <w:uiPriority w:val="59"/>
    <w:rsid w:val="00DB4672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30T18:26:00Z</dcterms:created>
  <dcterms:modified xsi:type="dcterms:W3CDTF">2021-09-30T18:26:00Z</dcterms:modified>
</cp:coreProperties>
</file>